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60780</wp:posOffset>
                </wp:positionV>
                <wp:extent cx="510730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730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6"/>
                              <w:gridCol w:w="2258"/>
                              <w:gridCol w:w="1768"/>
                              <w:gridCol w:w="866"/>
                              <w:gridCol w:w="827"/>
                              <w:gridCol w:w="1128"/>
                            </w:tblGrid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dependent variabl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ixed effects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otal development tim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60.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9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719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322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otal development tim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 x temperatur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6.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443.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.8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larval development tim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0.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9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83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335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larval development tim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70.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999.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5.2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upal development tim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se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.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33.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9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30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44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upal development time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se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.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18.3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4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732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upal mas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8080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2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8080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00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825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72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80808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915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upal mas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15.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3.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830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682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dult dry mas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8.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2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01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0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64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795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dult dry mas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18.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3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3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303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1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ize-corrected RMR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0.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.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4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48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ize-corrected RMR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7.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6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777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bdomen ratio (arcsine transformed)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21.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2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01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537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04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bdomen ratio (arcsine transformed)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99.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0.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6.2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3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3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303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ize-corrected second eyespot radiu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6.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52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84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866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ize-corrected second eyespot radiu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1.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2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12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3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82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sanaos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ize-corrected fifth eyespot radiu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.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5.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1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185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3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357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B. anynana</w:t>
                                  </w:r>
                                </w:p>
                              </w:tc>
                              <w:tc>
                                <w:tcPr>
                                  <w:tcW w:w="22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ize-corrected fifth eyespot radius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temperature x sex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.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70.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, 2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, 212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0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0.0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0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15pt;height:841.9pt;mso-wrap-distance-left:0pt;mso-wrap-distance-right:9pt;mso-wrap-distance-top:0pt;mso-wrap-distance-bottom:0pt;margin-top:91.4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6"/>
                        <w:gridCol w:w="2258"/>
                        <w:gridCol w:w="1768"/>
                        <w:gridCol w:w="866"/>
                        <w:gridCol w:w="827"/>
                        <w:gridCol w:w="1128"/>
                      </w:tblGrid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dependent variable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ixed effects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otal development time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1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60.9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9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9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9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719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322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otal development time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 x temperatur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6.4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443.8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.88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0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larval development time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0.2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9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9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9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324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335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larval development time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70.3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999.7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5.2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upal development time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sex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.3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33.1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9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9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9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1302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44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upal development time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sex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.0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18.3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046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732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upal mas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80808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3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2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80808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00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825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72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80808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915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upal mas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15.9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3.1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830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682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dult dry mas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8.3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3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2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01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00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2648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795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dult dry mas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18.2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5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3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3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303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3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61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ize-corrected RMR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0.3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.5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8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043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48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ize-corrected RMR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7.5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8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6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7773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1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bdomen ratio (arcsine transformed)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21.2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6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2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01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5377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204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abdomen ratio (arcsine transformed)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99.7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0.8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6.2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3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3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303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ize-corrected second eyespot radiu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7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6.8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8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52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184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66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ize-corrected second eyespot radiu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7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1.3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2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12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533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2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sanaos</w:t>
                            </w:r>
                          </w:p>
                        </w:tc>
                        <w:tc>
                          <w:tcPr>
                            <w:tcW w:w="2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ize-corrected fifth eyespot radius</w:t>
                            </w:r>
                          </w:p>
                        </w:tc>
                        <w:tc>
                          <w:tcPr>
                            <w:tcW w:w="1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.5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5.6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18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185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039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357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B. anynana</w:t>
                            </w:r>
                          </w:p>
                        </w:tc>
                        <w:tc>
                          <w:tcPr>
                            <w:tcW w:w="22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ize-corrected fifth eyespot radius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emperature x sex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.7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70.4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.97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, 2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, 212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304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0.000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20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Supplementary table 1. </w:t>
      </w:r>
      <w:r>
        <w:rPr>
          <w:lang w:val="en-GB"/>
        </w:rPr>
        <w:t xml:space="preserve">Full models of the effect of developmental temperature, sex and their interaction on a suite of phenotypic traits in </w:t>
      </w:r>
      <w:r>
        <w:rPr>
          <w:i/>
          <w:lang w:val="en-GB"/>
        </w:rPr>
        <w:t>B. sanaos</w:t>
      </w:r>
      <w:r>
        <w:rPr>
          <w:lang w:val="en-GB"/>
        </w:rPr>
        <w:t xml:space="preserve"> and </w:t>
      </w:r>
      <w:r>
        <w:rPr>
          <w:i/>
          <w:lang w:val="en-GB"/>
        </w:rPr>
        <w:t>B. anynana</w:t>
      </w:r>
      <w:r>
        <w:rPr>
          <w:lang w:val="en-GB"/>
        </w:rPr>
        <w:t xml:space="preserve">, related to Figures 1-4 &amp; 6. See Table 1 in the main text for the minimum adequate models. The data for </w:t>
      </w:r>
      <w:r>
        <w:rPr>
          <w:i/>
          <w:lang w:val="en-GB"/>
        </w:rPr>
        <w:t xml:space="preserve">B. anynana </w:t>
      </w:r>
      <w:r>
        <w:rPr>
          <w:lang w:val="en-GB"/>
        </w:rPr>
        <w:t xml:space="preserve">have previously been used in another study (Oostra </w:t>
      </w:r>
      <w:r>
        <w:rPr>
          <w:i/>
          <w:lang w:val="en-GB"/>
        </w:rPr>
        <w:t>et al</w:t>
      </w:r>
      <w:r>
        <w:rPr>
          <w:lang w:val="en-GB"/>
        </w:rPr>
        <w:t>., 2011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6:54:00Z</dcterms:created>
  <dc:creator>vicencio</dc:creator>
  <dc:description/>
  <cp:keywords/>
  <dc:language>en-US</dc:language>
  <cp:lastModifiedBy>vicencio</cp:lastModifiedBy>
  <dcterms:modified xsi:type="dcterms:W3CDTF">2014-04-24T18:08:00Z</dcterms:modified>
  <cp:revision>6</cp:revision>
  <dc:subject/>
  <dc:title>species</dc:title>
</cp:coreProperties>
</file>